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>Supplementary Table S7: Primers, amplification efficiency and R-square values for the qPCR analysi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19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3125"/>
        <w:gridCol w:w="1418"/>
        <w:gridCol w:w="1735"/>
        <w:gridCol w:w="1818"/>
      </w:tblGrid>
      <w:tr>
        <w:trPr/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hu-HU"/>
              </w:rPr>
              <w:t>Protein ID</w:t>
            </w:r>
          </w:p>
        </w:tc>
        <w:tc>
          <w:tcPr>
            <w:tcW w:w="31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hu-HU"/>
              </w:rPr>
              <w:t>Oligonucleotide (5’-…- 3’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hu-HU"/>
              </w:rPr>
              <w:t>UPL probe (Roche)</w:t>
            </w:r>
          </w:p>
        </w:tc>
        <w:tc>
          <w:tcPr>
            <w:tcW w:w="17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hu-HU"/>
              </w:rPr>
              <w:t>Amplification efficiency (%)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hu-HU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hu-HU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hu-HU"/>
              </w:rPr>
              <w:t xml:space="preserve"> Value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23184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23184F: ccaaaagatccgcgag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23184R: ttgtgggtgattgtgacgag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89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79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8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41325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41325F: cgtctttctcacaagcgac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41325R: tcgccgattgctacacct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75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70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8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61420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61420F: agcctatccccgaaagtc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61420R: gaagagggcgtctgtcttgt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25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75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7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66092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66092F: ggggagcaaagattgat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66092R: tgcccttctgcctgaga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153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57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9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75230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75230F: atcgtggtcaactaccaca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75230R: gccaaaggactcgaccag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70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70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8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80685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80685F: gattccgacgatgaggag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80685R: ccggcaccagtggtaact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22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75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9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07494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07494F:gctcccttaaggagaagtgac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07494R: gagtagacgccggtcgatatt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70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70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6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22271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22271F: tgacattttcgacttgatg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22271R: gccgcaaaatgtcctcata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153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72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9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78683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78683F: caacgacaccaactacggtc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78683R: atggccgtgttgagatc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70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56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7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2392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2392F: cctcgtgcccaacttc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2392R: cggatctcgaggtactgct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25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72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8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53267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53267F: agcagcagcagaccatg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53267R: gtcgaggctcttggacga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153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84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7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78611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78611F: catcctcgagggtcgt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78611R: tactttggccgctgcact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153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67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8</w:t>
            </w:r>
          </w:p>
        </w:tc>
      </w:tr>
      <w:tr>
        <w:trPr>
          <w:trHeight w:val="496" w:hRule="atLeast"/>
        </w:trPr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57185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85F: tgctttcttcttgacgctc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85R: cctcgaacaaggcaaacaat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153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7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9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60144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44F: tcaagatgcttctggtgc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44R: agggcccaacgtcgtaa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25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5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9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66819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819F: gcgataggattccgctac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819R: gccgtcttccagatactcgt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81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2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9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73250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250F: tcggaaatgggggaag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250R: atacccaatggcccaagaa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44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95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7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05106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106F: caagaccaggaggagagc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106R: ggagatgaggaccgatgtgt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75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07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97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06116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116F: atccaggtgggtgaagtca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116R: gccgtagccgagcatat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44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85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9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06161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161F: caacctgggagactgcaa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161R: gacgttggtcatggcgtag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81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.01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917</w:t>
            </w:r>
          </w:p>
        </w:tc>
      </w:tr>
      <w:tr>
        <w:trPr/>
        <w:tc>
          <w:tcPr>
            <w:tcW w:w="10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tef1</w:t>
            </w:r>
          </w:p>
        </w:tc>
        <w:tc>
          <w:tcPr>
            <w:tcW w:w="312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re_tef1_F: tcaacggtgacaacatgc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re_tef1_R: ttctcccagcccttgtac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#22</w:t>
            </w:r>
          </w:p>
        </w:tc>
        <w:tc>
          <w:tcPr>
            <w:tcW w:w="1735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81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hu-HU"/>
              </w:rPr>
              <w:t>0.9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7:30:00Z</dcterms:created>
  <dc:creator>Kicsi</dc:creator>
  <dc:description/>
  <dc:language>en-US</dc:language>
  <cp:lastModifiedBy>Levente</cp:lastModifiedBy>
  <cp:lastPrinted>2014-03-06T11:19:00Z</cp:lastPrinted>
  <dcterms:modified xsi:type="dcterms:W3CDTF">2014-03-11T17:30:00Z</dcterms:modified>
  <cp:revision>2</cp:revision>
  <dc:subject/>
  <dc:title/>
</cp:coreProperties>
</file>